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17FBF" w14:textId="3E5E2174" w:rsidR="007B2C14" w:rsidRPr="007B2C14" w:rsidRDefault="007B2C14" w:rsidP="007B2C14">
      <w:pPr>
        <w:spacing w:line="36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bookmarkStart w:id="0" w:name="_Hlk204894145"/>
      <w:r w:rsidRPr="007B2C14">
        <w:rPr>
          <w:rFonts w:ascii="Times New Roman" w:hAnsi="Times New Roman" w:cs="Times New Roman"/>
          <w:b/>
          <w:sz w:val="30"/>
          <w:szCs w:val="30"/>
        </w:rPr>
        <w:t>Supplementary material</w:t>
      </w:r>
    </w:p>
    <w:bookmarkEnd w:id="0"/>
    <w:p w14:paraId="39489207" w14:textId="5E4B474B" w:rsidR="0017382D" w:rsidRPr="003D590B" w:rsidRDefault="00A57A9D" w:rsidP="00434A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D590B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E2FA6" w:rsidRPr="003D590B">
        <w:rPr>
          <w:rFonts w:ascii="Times New Roman" w:hAnsi="Times New Roman" w:cs="Times New Roman"/>
          <w:b/>
          <w:sz w:val="24"/>
          <w:szCs w:val="24"/>
        </w:rPr>
        <w:t>Table.</w:t>
      </w:r>
      <w:r w:rsidR="0017382D" w:rsidRPr="003D590B">
        <w:rPr>
          <w:rFonts w:ascii="Times New Roman" w:hAnsi="Times New Roman" w:cs="Times New Roman"/>
          <w:sz w:val="24"/>
          <w:szCs w:val="24"/>
        </w:rPr>
        <w:t xml:space="preserve"> The exposure parameters and </w:t>
      </w:r>
      <w:proofErr w:type="spellStart"/>
      <w:r w:rsidR="0017382D" w:rsidRPr="003D590B">
        <w:rPr>
          <w:rFonts w:ascii="Times New Roman" w:hAnsi="Times New Roman" w:cs="Times New Roman"/>
          <w:sz w:val="24"/>
          <w:szCs w:val="24"/>
        </w:rPr>
        <w:t>RfD</w:t>
      </w:r>
      <w:r w:rsidR="0017382D" w:rsidRPr="003D590B">
        <w:rPr>
          <w:rFonts w:ascii="Times New Roman" w:hAnsi="Times New Roman" w:cs="Times New Roman"/>
          <w:sz w:val="24"/>
          <w:szCs w:val="24"/>
          <w:vertAlign w:val="subscript"/>
        </w:rPr>
        <w:t>oral</w:t>
      </w:r>
      <w:proofErr w:type="spellEnd"/>
      <w:r w:rsidR="0017382D" w:rsidRPr="003D590B">
        <w:rPr>
          <w:rFonts w:ascii="Times New Roman" w:hAnsi="Times New Roman" w:cs="Times New Roman"/>
          <w:sz w:val="24"/>
          <w:szCs w:val="24"/>
        </w:rPr>
        <w:t xml:space="preserve"> used in </w:t>
      </w:r>
      <w:r w:rsidR="00E83112" w:rsidRPr="003D590B">
        <w:rPr>
          <w:rFonts w:ascii="Times New Roman" w:hAnsi="Times New Roman" w:cs="Times New Roman"/>
          <w:sz w:val="24"/>
          <w:szCs w:val="24"/>
        </w:rPr>
        <w:t>human health risk assessment</w:t>
      </w:r>
      <w:r w:rsidR="0017382D" w:rsidRPr="003D590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55"/>
        <w:gridCol w:w="1494"/>
        <w:gridCol w:w="75"/>
        <w:gridCol w:w="1494"/>
        <w:gridCol w:w="1569"/>
        <w:gridCol w:w="1558"/>
        <w:gridCol w:w="2074"/>
        <w:gridCol w:w="3439"/>
      </w:tblGrid>
      <w:tr w:rsidR="00B008CF" w:rsidRPr="00434A4C" w14:paraId="6AA9C86B" w14:textId="77777777" w:rsidTr="00B008CF">
        <w:trPr>
          <w:trHeight w:val="315"/>
        </w:trPr>
        <w:tc>
          <w:tcPr>
            <w:tcW w:w="80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37675D" w14:textId="77777777" w:rsidR="00B008CF" w:rsidRPr="00434A4C" w:rsidRDefault="00B008CF" w:rsidP="00434A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4A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56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051DA3" w14:textId="77777777" w:rsidR="00B008CF" w:rsidRPr="00434A4C" w:rsidRDefault="00B008CF" w:rsidP="00434A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5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853CA4" w14:textId="530E9208" w:rsidR="00B008CF" w:rsidRPr="00434A4C" w:rsidRDefault="00B008CF" w:rsidP="00434A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4A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74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7441F5" w14:textId="77777777" w:rsidR="00B008CF" w:rsidRPr="00434A4C" w:rsidRDefault="00B008CF" w:rsidP="00434A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4A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taminant</w:t>
            </w:r>
          </w:p>
        </w:tc>
        <w:tc>
          <w:tcPr>
            <w:tcW w:w="123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1340CD" w14:textId="77777777" w:rsidR="00B008CF" w:rsidRPr="00434A4C" w:rsidRDefault="00B008CF" w:rsidP="00434A4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434A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fD</w:t>
            </w:r>
            <w:r w:rsidRPr="00434A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oral</w:t>
            </w:r>
            <w:proofErr w:type="spellEnd"/>
          </w:p>
        </w:tc>
      </w:tr>
      <w:tr w:rsidR="00B008CF" w:rsidRPr="00434A4C" w14:paraId="33F65E03" w14:textId="77777777" w:rsidTr="00033295">
        <w:trPr>
          <w:trHeight w:val="555"/>
        </w:trPr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7AA9CF" w14:textId="77777777" w:rsidR="00B008CF" w:rsidRPr="00434A4C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4A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rameter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D1241F" w14:textId="398223D3" w:rsidR="00B008CF" w:rsidRPr="00434A4C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Infants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6D79EE" w14:textId="4E5FC1BF" w:rsidR="00B008CF" w:rsidRPr="00434A4C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4A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ildren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637C65" w14:textId="6C4EE329" w:rsidR="00B008CF" w:rsidRPr="00434A4C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4A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dult Females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A8254E" w14:textId="77777777" w:rsidR="00B008CF" w:rsidRPr="00434A4C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4A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dult Males</w:t>
            </w:r>
          </w:p>
        </w:tc>
        <w:tc>
          <w:tcPr>
            <w:tcW w:w="74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ABE97E" w14:textId="77777777" w:rsidR="00B008CF" w:rsidRPr="00434A4C" w:rsidRDefault="00B008CF" w:rsidP="00B008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295D8B" w14:textId="77777777" w:rsidR="00B008CF" w:rsidRPr="00434A4C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A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g</w:t>
            </w:r>
            <w:proofErr w:type="gramStart"/>
            <w:r w:rsidRPr="00434A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(</w:t>
            </w:r>
            <w:proofErr w:type="gramEnd"/>
            <w:r w:rsidRPr="00434A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g × day))</w:t>
            </w:r>
          </w:p>
        </w:tc>
      </w:tr>
      <w:tr w:rsidR="00B008CF" w:rsidRPr="00434A4C" w14:paraId="708F9B57" w14:textId="77777777" w:rsidTr="00033295">
        <w:trPr>
          <w:trHeight w:val="345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15BA1" w14:textId="7FA7AF0A" w:rsidR="00B008CF" w:rsidRPr="001F1DD9" w:rsidRDefault="00B008CF" w:rsidP="00B008C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/>
                <w:kern w:val="0"/>
                <w:szCs w:val="21"/>
              </w:rPr>
              <w:t>EF (d/y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4EE5B" w14:textId="2C92E35F" w:rsidR="00B008CF" w:rsidRPr="001F1DD9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/>
                <w:kern w:val="0"/>
                <w:szCs w:val="21"/>
              </w:rPr>
              <w:t>365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FD33B" w14:textId="12F1A69B" w:rsidR="00B008CF" w:rsidRPr="001F1DD9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/>
                <w:kern w:val="0"/>
                <w:szCs w:val="21"/>
              </w:rPr>
              <w:t>365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8DBBE" w14:textId="17B8A900" w:rsidR="00B008CF" w:rsidRPr="001F1DD9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/>
                <w:kern w:val="0"/>
                <w:szCs w:val="21"/>
              </w:rPr>
              <w:t>365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2FB31" w14:textId="1D6281A6" w:rsidR="00B008CF" w:rsidRPr="001F1DD9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/>
                <w:kern w:val="0"/>
                <w:szCs w:val="21"/>
              </w:rPr>
              <w:t>365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B4152" w14:textId="77777777" w:rsidR="00B008CF" w:rsidRPr="001F1DD9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  <w:r w:rsidRPr="001F1DD9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1F1DD9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5BB50" w14:textId="0AE460BF" w:rsidR="00B008CF" w:rsidRPr="00434A4C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4A4C">
              <w:rPr>
                <w:rFonts w:ascii="Times New Roman" w:eastAsia="等线" w:hAnsi="Times New Roman" w:cs="Times New Roman"/>
                <w:kern w:val="0"/>
                <w:szCs w:val="21"/>
              </w:rPr>
              <w:t>1.6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b</w:t>
            </w:r>
          </w:p>
        </w:tc>
      </w:tr>
      <w:tr w:rsidR="00B008CF" w:rsidRPr="00434A4C" w14:paraId="5A98F5BC" w14:textId="77777777" w:rsidTr="00033295">
        <w:trPr>
          <w:trHeight w:val="345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74A0C" w14:textId="77777777" w:rsidR="00B008CF" w:rsidRPr="001F1DD9" w:rsidRDefault="00B008CF" w:rsidP="00B008C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/>
                <w:kern w:val="0"/>
                <w:szCs w:val="21"/>
              </w:rPr>
              <w:t>ED (years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0887F" w14:textId="574AC4D5" w:rsidR="00B008CF" w:rsidRPr="001F1DD9" w:rsidRDefault="003710D7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5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B7E0D" w14:textId="704AD4E4" w:rsidR="00B008CF" w:rsidRPr="001F1DD9" w:rsidRDefault="003710D7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="00B008CF" w:rsidRPr="001F1DD9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  <w:r w:rsidRPr="001F1DD9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.5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15DAE" w14:textId="773164AF" w:rsidR="00B008CF" w:rsidRPr="001F1DD9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/>
                <w:kern w:val="0"/>
                <w:szCs w:val="21"/>
              </w:rPr>
              <w:t>30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3CB7A" w14:textId="67147AD2" w:rsidR="00B008CF" w:rsidRPr="001F1DD9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F1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1FD7C" w14:textId="77777777" w:rsidR="00B008CF" w:rsidRPr="001F1DD9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  <w:r w:rsidRPr="001F1DD9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2</w:t>
            </w:r>
            <w:r w:rsidRPr="001F1DD9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642AE" w14:textId="64C8B750" w:rsidR="00B008CF" w:rsidRPr="00434A4C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4A4C">
              <w:rPr>
                <w:rFonts w:ascii="Times New Roman" w:eastAsia="等线" w:hAnsi="Times New Roman" w:cs="Times New Roman"/>
                <w:kern w:val="0"/>
                <w:szCs w:val="21"/>
              </w:rPr>
              <w:t>0.1</w:t>
            </w:r>
            <w:r w:rsidR="009317AC" w:rsidRPr="009317AC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b</w:t>
            </w:r>
          </w:p>
        </w:tc>
      </w:tr>
      <w:tr w:rsidR="00B008CF" w:rsidRPr="00434A4C" w14:paraId="0B488967" w14:textId="77777777" w:rsidTr="00033295">
        <w:trPr>
          <w:trHeight w:val="345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8160C" w14:textId="2B0A3164" w:rsidR="00B008CF" w:rsidRPr="001F1DD9" w:rsidRDefault="00B008CF" w:rsidP="00B008C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/>
                <w:kern w:val="0"/>
                <w:szCs w:val="21"/>
              </w:rPr>
              <w:t>IR (L/d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2A1A6" w14:textId="5E04BF72" w:rsidR="00B008CF" w:rsidRPr="001F1DD9" w:rsidRDefault="003710D7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65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9329" w14:textId="69D9A7BC" w:rsidR="00B008CF" w:rsidRPr="001F1DD9" w:rsidRDefault="003710D7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.5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04E99" w14:textId="3BA7975D" w:rsidR="00B008CF" w:rsidRPr="001F1DD9" w:rsidRDefault="00C54287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.5</w:t>
            </w:r>
            <w:r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40FA2" w14:textId="67E0F1C2" w:rsidR="00B008CF" w:rsidRPr="001F1DD9" w:rsidRDefault="003710D7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F1DD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.75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8A1B4" w14:textId="77777777" w:rsidR="00B008CF" w:rsidRPr="001F1DD9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/>
                <w:kern w:val="0"/>
                <w:szCs w:val="21"/>
              </w:rPr>
              <w:t>NH</w:t>
            </w:r>
            <w:r w:rsidRPr="001F1DD9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4</w:t>
            </w:r>
            <w:r w:rsidRPr="001F1DD9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046C9" w14:textId="0001962F" w:rsidR="00B008CF" w:rsidRPr="00434A4C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4A4C">
              <w:rPr>
                <w:rFonts w:ascii="Times New Roman" w:eastAsia="等线" w:hAnsi="Times New Roman" w:cs="Times New Roman"/>
                <w:kern w:val="0"/>
                <w:szCs w:val="21"/>
              </w:rPr>
              <w:t>0.97</w:t>
            </w:r>
            <w:r w:rsidR="009317AC" w:rsidRPr="009317AC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b</w:t>
            </w:r>
          </w:p>
        </w:tc>
      </w:tr>
      <w:tr w:rsidR="00B008CF" w:rsidRPr="00434A4C" w14:paraId="011A95BF" w14:textId="77777777" w:rsidTr="00B008CF">
        <w:trPr>
          <w:trHeight w:val="33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BFBF9" w14:textId="77777777" w:rsidR="00B008CF" w:rsidRPr="001F1DD9" w:rsidRDefault="00B008CF" w:rsidP="00B008C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/>
                <w:kern w:val="0"/>
                <w:szCs w:val="21"/>
              </w:rPr>
              <w:t>BW (kg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E6B34" w14:textId="200ABB31" w:rsidR="00B008CF" w:rsidRPr="001F1DD9" w:rsidRDefault="003710D7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.27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6143" w14:textId="56BC10AE" w:rsidR="00B008CF" w:rsidRPr="001F1DD9" w:rsidRDefault="003710D7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6.66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38B86" w14:textId="07D8C0CD" w:rsidR="00B008CF" w:rsidRPr="001F1DD9" w:rsidRDefault="003710D7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2.26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C6128" w14:textId="216926EE" w:rsidR="00B008CF" w:rsidRPr="001F1DD9" w:rsidRDefault="003710D7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F1DD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2.42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80E53" w14:textId="10A246FC" w:rsidR="00B008CF" w:rsidRPr="001F1DD9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7B58" w14:textId="3208A4AD" w:rsidR="00B008CF" w:rsidRPr="00434A4C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B008CF" w:rsidRPr="00434A4C" w14:paraId="09637D92" w14:textId="77777777" w:rsidTr="00033295">
        <w:trPr>
          <w:trHeight w:val="285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F6B65" w14:textId="2A833480" w:rsidR="00B008CF" w:rsidRPr="001F1DD9" w:rsidRDefault="003710D7" w:rsidP="00B008C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SA</w:t>
            </w:r>
            <w:r w:rsidR="00CC4DB6" w:rsidRPr="001F1DD9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(cm</w:t>
            </w:r>
            <w:r w:rsidR="00CC4DB6" w:rsidRPr="001F1DD9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2</w:t>
            </w:r>
            <w:r w:rsidR="00CC4DB6" w:rsidRPr="001F1DD9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7E592" w14:textId="1A0D9169" w:rsidR="00B008CF" w:rsidRPr="001F1DD9" w:rsidRDefault="003710D7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200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14DC4" w14:textId="5E916534" w:rsidR="00B008CF" w:rsidRPr="001F1DD9" w:rsidRDefault="003710D7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400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EFC5D" w14:textId="57D697FB" w:rsidR="00B008CF" w:rsidRPr="001F1DD9" w:rsidRDefault="003710D7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6000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44BF6" w14:textId="5A07439D" w:rsidR="00B008CF" w:rsidRPr="001F1DD9" w:rsidRDefault="003710D7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F1DD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7900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2DD7C" w14:textId="77777777" w:rsidR="00B008CF" w:rsidRPr="001F1DD9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78B9A" w14:textId="77777777" w:rsidR="00B008CF" w:rsidRPr="00434A4C" w:rsidRDefault="00B008CF" w:rsidP="00B008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08CF" w:rsidRPr="00434A4C" w14:paraId="0BF90FC6" w14:textId="77777777" w:rsidTr="00033295">
        <w:trPr>
          <w:trHeight w:val="285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50FCC" w14:textId="46B2CFC8" w:rsidR="00B008CF" w:rsidRPr="001F1DD9" w:rsidRDefault="003710D7" w:rsidP="00B008C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A</w:t>
            </w:r>
            <w:r w:rsidR="00B008CF" w:rsidRPr="001F1DD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 (h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BE312" w14:textId="30572405" w:rsidR="00B008CF" w:rsidRPr="001F1DD9" w:rsidRDefault="003710D7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83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9E823" w14:textId="4EA879D8" w:rsidR="00B008CF" w:rsidRPr="001F1DD9" w:rsidRDefault="003710D7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023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2FAD7" w14:textId="2D405AA2" w:rsidR="00B008CF" w:rsidRPr="001F1DD9" w:rsidRDefault="003710D7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950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DC0A7" w14:textId="63B9BEFE" w:rsidR="00B008CF" w:rsidRPr="001F1DD9" w:rsidRDefault="003710D7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F1DD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0950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4A97F" w14:textId="77777777" w:rsidR="00B008CF" w:rsidRPr="001F1DD9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75D75" w14:textId="77777777" w:rsidR="00B008CF" w:rsidRPr="00434A4C" w:rsidRDefault="00B008CF" w:rsidP="00B008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08CF" w:rsidRPr="00434A4C" w14:paraId="1DDC072A" w14:textId="77777777" w:rsidTr="00033295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ED03B" w14:textId="67FAA8EE" w:rsidR="00B008CF" w:rsidRPr="001F1DD9" w:rsidRDefault="00CC4DB6" w:rsidP="00B008C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T (h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75534" w14:textId="57EB3FC6" w:rsidR="00B008CF" w:rsidRPr="001F1DD9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9317AC" w:rsidRPr="009317AC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2F2D" w14:textId="70446AEA" w:rsidR="00B008CF" w:rsidRPr="001F1DD9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9317AC" w:rsidRPr="009317AC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C89C6" w14:textId="34D1D0CF" w:rsidR="00B008CF" w:rsidRPr="001F1DD9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9317AC" w:rsidRPr="009317AC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E619E" w14:textId="158545C2" w:rsidR="00B008CF" w:rsidRPr="001F1DD9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F1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="009317AC" w:rsidRPr="009317AC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3F1CC" w14:textId="77777777" w:rsidR="00B008CF" w:rsidRPr="001F1DD9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FDB48" w14:textId="77777777" w:rsidR="00B008CF" w:rsidRPr="00434A4C" w:rsidRDefault="00B008CF" w:rsidP="00B008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08CF" w:rsidRPr="00434A4C" w14:paraId="106AE550" w14:textId="77777777" w:rsidTr="00033295">
        <w:trPr>
          <w:trHeight w:val="285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B9DF7" w14:textId="77777777" w:rsidR="00B008CF" w:rsidRPr="001F1DD9" w:rsidRDefault="00B008CF" w:rsidP="00B008C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/>
                <w:kern w:val="0"/>
                <w:szCs w:val="21"/>
              </w:rPr>
              <w:t>EV (day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7E00D" w14:textId="3D67CF6D" w:rsidR="00B008CF" w:rsidRPr="001F1DD9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5A26" w14:textId="69B0675C" w:rsidR="00B008CF" w:rsidRPr="001F1DD9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B2BF6" w14:textId="2F7A3513" w:rsidR="00B008CF" w:rsidRPr="001F1DD9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26305" w14:textId="7E52EF04" w:rsidR="00B008CF" w:rsidRPr="001F1DD9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F1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D8AD0" w14:textId="77777777" w:rsidR="00B008CF" w:rsidRPr="001F1DD9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318CA" w14:textId="77777777" w:rsidR="00B008CF" w:rsidRPr="00434A4C" w:rsidRDefault="00B008CF" w:rsidP="00B008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08CF" w:rsidRPr="00434A4C" w14:paraId="1077D885" w14:textId="77777777" w:rsidTr="00033295">
        <w:trPr>
          <w:trHeight w:val="33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BDF23" w14:textId="77777777" w:rsidR="00B008CF" w:rsidRPr="001F1DD9" w:rsidRDefault="00B008CF" w:rsidP="00B008C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/>
                <w:kern w:val="0"/>
                <w:szCs w:val="21"/>
              </w:rPr>
              <w:t>CF (L/cm</w:t>
            </w:r>
            <w:r w:rsidRPr="001F1DD9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3</w:t>
            </w:r>
            <w:r w:rsidRPr="001F1DD9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C40F1" w14:textId="56816761" w:rsidR="00B008CF" w:rsidRPr="001F1DD9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8C211" w14:textId="1AD41DA1" w:rsidR="00B008CF" w:rsidRPr="001F1DD9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447E1" w14:textId="1E82CBE0" w:rsidR="00B008CF" w:rsidRPr="001F1DD9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62C8C" w14:textId="1438CB39" w:rsidR="00B008CF" w:rsidRPr="001F1DD9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F1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7DE56" w14:textId="77777777" w:rsidR="00B008CF" w:rsidRPr="001F1DD9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95D2A" w14:textId="77777777" w:rsidR="00B008CF" w:rsidRPr="00434A4C" w:rsidRDefault="00B008CF" w:rsidP="00B008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08CF" w:rsidRPr="00434A4C" w14:paraId="521DE29A" w14:textId="77777777" w:rsidTr="00033295">
        <w:trPr>
          <w:trHeight w:val="300"/>
        </w:trPr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BA2C00" w14:textId="653C0C70" w:rsidR="00B008CF" w:rsidRPr="001F1DD9" w:rsidRDefault="00B008CF" w:rsidP="00B008C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F1DD9">
              <w:rPr>
                <w:rFonts w:ascii="Times New Roman" w:eastAsia="等线" w:hAnsi="Times New Roman" w:cs="Times New Roman"/>
                <w:kern w:val="0"/>
                <w:szCs w:val="21"/>
              </w:rPr>
              <w:t>K</w:t>
            </w:r>
            <w:r w:rsidR="00CC4DB6" w:rsidRPr="001F1DD9">
              <w:rPr>
                <w:rFonts w:ascii="Times New Roman" w:eastAsia="等线" w:hAnsi="Times New Roman" w:cs="Times New Roman" w:hint="eastAsia"/>
                <w:kern w:val="0"/>
                <w:szCs w:val="21"/>
                <w:vertAlign w:val="subscript"/>
              </w:rPr>
              <w:t>p</w:t>
            </w:r>
            <w:proofErr w:type="spellEnd"/>
            <w:r w:rsidRPr="001F1DD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cm/h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36D2FD" w14:textId="3CF07979" w:rsidR="00B008CF" w:rsidRPr="001F1DD9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15827A" w14:textId="0CBB5A60" w:rsidR="00B008CF" w:rsidRPr="001F1DD9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492FB2" w14:textId="6298192D" w:rsidR="00B008CF" w:rsidRPr="001F1DD9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B775D7" w14:textId="3D007083" w:rsidR="00B008CF" w:rsidRPr="001F1DD9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F1DD9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  <w:r w:rsidR="00C54287" w:rsidRPr="00C54287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307918" w14:textId="411580ED" w:rsidR="00B008CF" w:rsidRPr="001F1DD9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A26C34" w14:textId="70FFD564" w:rsidR="00B008CF" w:rsidRPr="00434A4C" w:rsidRDefault="00B008CF" w:rsidP="00B008C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</w:tr>
    </w:tbl>
    <w:p w14:paraId="7417B52E" w14:textId="77FE6FAA" w:rsidR="00C54287" w:rsidRPr="009317AC" w:rsidRDefault="009317AC" w:rsidP="009317AC">
      <w:pPr>
        <w:pStyle w:val="a9"/>
        <w:ind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17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904CF0">
        <w:rPr>
          <w:rFonts w:ascii="Times New Roman" w:hAnsi="Times New Roman" w:cs="Times New Roman"/>
          <w:color w:val="000000" w:themeColor="text1"/>
          <w:sz w:val="24"/>
          <w:szCs w:val="24"/>
        </w:rPr>
        <w:t>represented</w:t>
      </w:r>
      <w:r w:rsidR="00904CF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at sourced from </w:t>
      </w:r>
      <w:hyperlink w:anchor="_ENREF_2" w:tooltip="Hu, 2024 #146" w:history="1">
        <w:r w:rsidR="00904CF0" w:rsidRPr="00904CF0">
          <w:rPr>
            <w:rFonts w:ascii="Times New Roman" w:hAnsi="Times New Roman" w:cs="Times New Roman"/>
            <w:color w:val="0000FF"/>
            <w:sz w:val="24"/>
            <w:szCs w:val="24"/>
          </w:rPr>
          <w:fldChar w:fldCharType="begin"/>
        </w:r>
        <w:r w:rsidR="00904CF0" w:rsidRPr="00904CF0">
          <w:rPr>
            <w:rFonts w:ascii="Times New Roman" w:hAnsi="Times New Roman" w:cs="Times New Roman"/>
            <w:color w:val="0000FF"/>
            <w:sz w:val="24"/>
            <w:szCs w:val="24"/>
          </w:rPr>
          <w:instrText xml:space="preserve"> ADDIN EN.CITE &lt;EndNote&gt;&lt;Cite AuthorYear="1"&gt;&lt;Author&gt;Hu&lt;/Author&gt;&lt;Year&gt;2024&lt;/Year&gt;&lt;RecNum&gt;146&lt;/RecNum&gt;&lt;DisplayText&gt;Hu et al. (2024)&lt;/DisplayText&gt;&lt;record&gt;&lt;rec-number&gt;146&lt;/rec-number&gt;&lt;foreign-keys&gt;&lt;key app="EN" db-id="5ps99pwdf0ad2re9298vzwvzwrz5rv02r5wx" timestamp="1731029887"&gt;146&lt;/key&gt;&lt;/foreign-keys&gt;&lt;ref-type name="Journal Article"&gt;17&lt;/ref-type&gt;&lt;contributors&gt;&lt;authors&gt;&lt;author&gt;Hu, Wenxu&lt;/author&gt;&lt;author&gt;Xiao, Yong&lt;/author&gt;&lt;author&gt;Feng, Mei&lt;/author&gt;&lt;author&gt;Pu, Xiaoyan&lt;/author&gt;&lt;author&gt;Shi, Wenchao&lt;/author&gt;&lt;author&gt;Yang, Hongjie&lt;/author&gt;&lt;author&gt;Wang, Liwei&lt;/author&gt;&lt;author&gt;Zhang, Yuqing&lt;/author&gt;&lt;author&gt;Wang, Jie&lt;/author&gt;&lt;author&gt;Liu, Gongxi&lt;/author&gt;&lt;author&gt;Guo, Xu&lt;/author&gt;&lt;/authors&gt;&lt;/contributors&gt;&lt;titles&gt;&lt;title&gt;Hydrogeochemical insights into the features, genesis and availability of groundwater quality in a densely agricultural plain on Yungui Plateau&lt;/title&gt;&lt;secondary-title&gt;Environmental Earth Sciences&lt;/secondary-title&gt;&lt;/titles&gt;&lt;periodical&gt;&lt;full-title&gt;Environmental Earth Sciences&lt;/full-title&gt;&lt;/periodical&gt;&lt;pages&gt;628&lt;/pages&gt;&lt;volume&gt;83&lt;/volume&gt;&lt;number&gt;22&lt;/number&gt;&lt;dates&gt;&lt;year&gt;2024&lt;/year&gt;&lt;pub-dates&gt;&lt;date&gt;2024/11/07&lt;/date&gt;&lt;/pub-dates&gt;&lt;/dates&gt;&lt;isbn&gt;1866-6299&lt;/isbn&gt;&lt;urls&gt;&lt;related-urls&gt;&lt;url&gt;https://doi.org/10.1007/s12665-024-11892-9&lt;/url&gt;&lt;/related-urls&gt;&lt;/urls&gt;&lt;electronic-resource-num&gt;10.1007/s12665-024-11892-9&lt;/electronic-resource-num&gt;&lt;/record&gt;&lt;/Cite&gt;&lt;/EndNote&gt;</w:instrText>
        </w:r>
        <w:r w:rsidR="00904CF0" w:rsidRPr="00904CF0">
          <w:rPr>
            <w:rFonts w:ascii="Times New Roman" w:hAnsi="Times New Roman" w:cs="Times New Roman"/>
            <w:color w:val="0000FF"/>
            <w:sz w:val="24"/>
            <w:szCs w:val="24"/>
          </w:rPr>
          <w:fldChar w:fldCharType="separate"/>
        </w:r>
        <w:r w:rsidR="00904CF0" w:rsidRPr="00904CF0">
          <w:rPr>
            <w:rFonts w:ascii="Times New Roman" w:hAnsi="Times New Roman" w:cs="Times New Roman"/>
            <w:noProof/>
            <w:color w:val="0000FF"/>
            <w:sz w:val="24"/>
            <w:szCs w:val="24"/>
          </w:rPr>
          <w:t>Hu et al. (2024)</w:t>
        </w:r>
        <w:r w:rsidR="00904CF0" w:rsidRPr="00904CF0">
          <w:rPr>
            <w:rFonts w:ascii="Times New Roman" w:hAnsi="Times New Roman" w:cs="Times New Roman"/>
            <w:color w:val="0000FF"/>
            <w:sz w:val="24"/>
            <w:szCs w:val="24"/>
          </w:rPr>
          <w:fldChar w:fldCharType="end"/>
        </w:r>
      </w:hyperlink>
      <w:r w:rsidR="00747B2A">
        <w:rPr>
          <w:rStyle w:val="a7"/>
          <w:rFonts w:ascii="Times New Roman" w:eastAsiaTheme="minorEastAsia" w:hAnsi="Times New Roman" w:cs="Times New Roman" w:hint="eastAsia"/>
          <w:color w:val="000000" w:themeColor="text1"/>
          <w:szCs w:val="24"/>
        </w:rPr>
        <w:t>;</w:t>
      </w:r>
      <w:r w:rsidRPr="009317AC">
        <w:rPr>
          <w:rStyle w:val="a7"/>
          <w:rFonts w:ascii="Times New Roman" w:eastAsiaTheme="minorEastAsia" w:hAnsi="Times New Roman" w:cs="Times New Roman"/>
          <w:color w:val="000000" w:themeColor="text1"/>
          <w:szCs w:val="24"/>
        </w:rPr>
        <w:t xml:space="preserve"> b </w:t>
      </w:r>
      <w:r w:rsidR="00904CF0">
        <w:rPr>
          <w:rFonts w:ascii="Times New Roman" w:hAnsi="Times New Roman" w:cs="Times New Roman"/>
          <w:color w:val="000000" w:themeColor="text1"/>
          <w:sz w:val="24"/>
          <w:szCs w:val="24"/>
        </w:rPr>
        <w:t>represented</w:t>
      </w:r>
      <w:r w:rsidR="00904CF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at sourced from</w:t>
      </w:r>
      <w:r w:rsidR="00904CF0" w:rsidRPr="009317AC">
        <w:rPr>
          <w:rStyle w:val="a7"/>
          <w:rFonts w:ascii="Times New Roman" w:eastAsiaTheme="minorEastAsia" w:hAnsi="Times New Roman" w:cs="Times New Roman"/>
          <w:color w:val="000000" w:themeColor="text1"/>
          <w:szCs w:val="24"/>
        </w:rPr>
        <w:t xml:space="preserve"> </w:t>
      </w:r>
      <w:hyperlink w:anchor="_ENREF_1" w:tooltip="Askari, 2024 #9" w:history="1">
        <w:r w:rsidR="00904CF0" w:rsidRPr="00904CF0">
          <w:rPr>
            <w:rStyle w:val="a7"/>
            <w:rFonts w:ascii="Times New Roman" w:eastAsiaTheme="minorEastAsia" w:hAnsi="Times New Roman" w:cs="Times New Roman"/>
            <w:szCs w:val="24"/>
          </w:rPr>
          <w:fldChar w:fldCharType="begin"/>
        </w:r>
        <w:r w:rsidR="00904CF0" w:rsidRPr="00904CF0">
          <w:rPr>
            <w:rStyle w:val="a7"/>
            <w:rFonts w:ascii="Times New Roman" w:eastAsiaTheme="minorEastAsia" w:hAnsi="Times New Roman" w:cs="Times New Roman"/>
            <w:szCs w:val="24"/>
          </w:rPr>
          <w:instrText xml:space="preserve"> ADDIN EN.CITE &lt;EndNote&gt;&lt;Cite AuthorYear="1"&gt;&lt;Author&gt;Askari&lt;/Author&gt;&lt;Year&gt;2024&lt;/Year&gt;&lt;RecNum&gt;9&lt;/RecNum&gt;&lt;DisplayText&gt;Askari et al. (2024)&lt;/DisplayText&gt;&lt;record&gt;&lt;rec-number&gt;9&lt;/rec-number&gt;&lt;foreign-keys&gt;&lt;key app="EN" db-id="2devrrzp7x2az4er0f4vsv00xaaze20a2vff" timestamp="1753620825"&gt;9&lt;/key&gt;&lt;/foreign-keys&gt;&lt;ref-type name="Journal Article"&gt;17&lt;/ref-type&gt;&lt;contributors&gt;&lt;authors&gt;&lt;author&gt;Askari, Masoomeh&lt;/author&gt;&lt;author&gt;Soleimani, Hamed&lt;/author&gt;&lt;author&gt;Babakrpur Nalosi, Kamal&lt;/author&gt;&lt;author&gt;Saeedi, Reza&lt;/author&gt;&lt;author&gt;Abolli, Samaneh&lt;/author&gt;&lt;author&gt;Ghani, Maryam&lt;/author&gt;&lt;author&gt;Abtahi, Mehrnoosh&lt;/author&gt;&lt;author&gt;Alimohammadi, Mahmood&lt;/author&gt;&lt;/authors&gt;&lt;/contributors&gt;&lt;titles&gt;&lt;title&gt;Bottled water safety evaluation: A comprehensive health risk assessment of oral exposure to heavy metals through deterministic and probabilistic approaches by Monte Carlo simulation&lt;/title&gt;&lt;secondary-title&gt;Food and Chemical Toxicology&lt;/secondary-title&gt;&lt;/titles&gt;&lt;periodical&gt;&lt;full-title&gt;Food and Chemical Toxicology&lt;/full-title&gt;&lt;/periodical&gt;&lt;pages&gt;114492&lt;/pages&gt;&lt;volume&gt;185&lt;/volume&gt;&lt;keywords&gt;&lt;keyword&gt;Bottled water&lt;/keyword&gt;&lt;keyword&gt;Heavy metals&lt;/keyword&gt;&lt;keyword&gt;Non-carcinogenic risk assessment&lt;/keyword&gt;&lt;keyword&gt;Carcinogenic risk assessment&lt;/keyword&gt;&lt;keyword&gt;Monte Carlo simulation&lt;/keyword&gt;&lt;keyword&gt;Sensitivity analysis&lt;/keyword&gt;&lt;/keywords&gt;&lt;dates&gt;&lt;year&gt;2024&lt;/year&gt;&lt;pub-dates&gt;&lt;date&gt;2024/03/01/&lt;/date&gt;&lt;/pub-dates&gt;&lt;/dates&gt;&lt;isbn&gt;0278-6915&lt;/isbn&gt;&lt;urls&gt;&lt;related-urls&gt;&lt;url&gt;https://www.sciencedirect.com/science/article/pii/S0278691524000589&lt;/url&gt;&lt;/related-urls&gt;&lt;/urls&gt;&lt;electronic-resource-num&gt;10.1016/j.fct.2024.114492&lt;/electronic-resource-num&gt;&lt;/record&gt;&lt;/Cite&gt;&lt;/EndNote&gt;</w:instrText>
        </w:r>
        <w:r w:rsidR="00904CF0" w:rsidRPr="00904CF0">
          <w:rPr>
            <w:rStyle w:val="a7"/>
            <w:rFonts w:ascii="Times New Roman" w:eastAsiaTheme="minorEastAsia" w:hAnsi="Times New Roman" w:cs="Times New Roman"/>
            <w:szCs w:val="24"/>
          </w:rPr>
          <w:fldChar w:fldCharType="separate"/>
        </w:r>
        <w:r w:rsidR="00904CF0" w:rsidRPr="00904CF0">
          <w:rPr>
            <w:rStyle w:val="a7"/>
            <w:rFonts w:ascii="Times New Roman" w:eastAsiaTheme="minorEastAsia" w:hAnsi="Times New Roman" w:cs="Times New Roman"/>
            <w:noProof/>
            <w:szCs w:val="24"/>
          </w:rPr>
          <w:t>Askari et al. (2024)</w:t>
        </w:r>
        <w:r w:rsidR="00904CF0" w:rsidRPr="00904CF0">
          <w:rPr>
            <w:rStyle w:val="a7"/>
            <w:rFonts w:ascii="Times New Roman" w:eastAsiaTheme="minorEastAsia" w:hAnsi="Times New Roman" w:cs="Times New Roman"/>
            <w:szCs w:val="24"/>
          </w:rPr>
          <w:fldChar w:fldCharType="end"/>
        </w:r>
      </w:hyperlink>
      <w:r w:rsidR="00904CF0" w:rsidRPr="00904CF0">
        <w:rPr>
          <w:rStyle w:val="a7"/>
          <w:rFonts w:ascii="Times New Roman" w:eastAsiaTheme="minorEastAsia" w:hAnsi="Times New Roman" w:cs="Times New Roman" w:hint="eastAsia"/>
          <w:color w:val="000000" w:themeColor="text1"/>
          <w:szCs w:val="24"/>
        </w:rPr>
        <w:t>.</w:t>
      </w:r>
    </w:p>
    <w:p w14:paraId="159729BE" w14:textId="77777777" w:rsidR="00C54287" w:rsidRPr="009317AC" w:rsidRDefault="00C54287" w:rsidP="00D11615">
      <w:pPr>
        <w:pStyle w:val="MDPI43tablefooter"/>
        <w:jc w:val="left"/>
        <w:rPr>
          <w:rFonts w:ascii="Times New Roman" w:eastAsiaTheme="minorEastAsia" w:hAnsi="Times New Roman"/>
          <w:sz w:val="24"/>
          <w:szCs w:val="24"/>
          <w:vertAlign w:val="superscript"/>
          <w:lang w:eastAsia="zh-CN"/>
        </w:rPr>
      </w:pPr>
    </w:p>
    <w:p w14:paraId="1A3279CC" w14:textId="77777777" w:rsidR="003D590B" w:rsidRPr="0037416C" w:rsidRDefault="003D590B" w:rsidP="003D590B">
      <w:pPr>
        <w:pStyle w:val="MDPI21heading1"/>
        <w:rPr>
          <w:rFonts w:ascii="Times New Roman" w:hAnsi="Times New Roman"/>
          <w:color w:val="auto"/>
          <w:sz w:val="24"/>
          <w:szCs w:val="24"/>
        </w:rPr>
      </w:pPr>
      <w:r w:rsidRPr="0037416C">
        <w:rPr>
          <w:rFonts w:ascii="Times New Roman" w:hAnsi="Times New Roman"/>
          <w:color w:val="auto"/>
          <w:sz w:val="24"/>
          <w:szCs w:val="24"/>
        </w:rPr>
        <w:t>References</w:t>
      </w:r>
    </w:p>
    <w:p w14:paraId="5AB4EABB" w14:textId="22FAFDA8" w:rsidR="00904CF0" w:rsidRPr="003D590B" w:rsidRDefault="00C54287" w:rsidP="003D590B">
      <w:pPr>
        <w:pStyle w:val="EndNoteBibliography"/>
        <w:spacing w:afterLines="50" w:after="156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D590B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fldChar w:fldCharType="begin"/>
      </w:r>
      <w:r w:rsidRPr="003D590B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instrText xml:space="preserve"> ADDIN EN.REFLIST </w:instrText>
      </w:r>
      <w:r w:rsidRPr="003D590B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fldChar w:fldCharType="separate"/>
      </w:r>
      <w:bookmarkStart w:id="1" w:name="_ENREF_1"/>
      <w:r w:rsidR="00904CF0" w:rsidRPr="003D590B">
        <w:rPr>
          <w:rFonts w:ascii="Times New Roman" w:hAnsi="Times New Roman" w:cs="Times New Roman"/>
          <w:sz w:val="24"/>
          <w:szCs w:val="24"/>
        </w:rPr>
        <w:t>Askari, M. et al., 2024. Bottled water safety evaluation: A comprehensive health risk assessment of oral exposure to heavy metals through deterministic and probabilistic approaches by Monte Carlo simulation. Food and Chemical Toxicology, 185: 114492. DOI:10.1016/j.fct.2024.114492</w:t>
      </w:r>
      <w:bookmarkEnd w:id="1"/>
    </w:p>
    <w:p w14:paraId="143F6C97" w14:textId="37AAFAA5" w:rsidR="00434A4C" w:rsidRDefault="00904CF0" w:rsidP="004771E0">
      <w:pPr>
        <w:pStyle w:val="EndNoteBibliography"/>
        <w:spacing w:afterLines="50" w:after="156"/>
        <w:ind w:left="720" w:hanging="720"/>
        <w:rPr>
          <w:rFonts w:ascii="Times New Roman" w:eastAsiaTheme="minorEastAsia" w:hAnsi="Times New Roman"/>
          <w:sz w:val="21"/>
          <w:szCs w:val="21"/>
          <w:vertAlign w:val="superscript"/>
        </w:rPr>
      </w:pPr>
      <w:bookmarkStart w:id="2" w:name="_ENREF_2"/>
      <w:r w:rsidRPr="003D590B">
        <w:rPr>
          <w:rFonts w:ascii="Times New Roman" w:hAnsi="Times New Roman" w:cs="Times New Roman"/>
          <w:sz w:val="24"/>
          <w:szCs w:val="24"/>
        </w:rPr>
        <w:t>Hu, W. et al., 2024. Hydrogeochemical insights into the features, genesis and availability of groundwater quality in a densely agricultural plain on Yungui Plateau. Environmental Earth Sciences, 83(22): 628. DOI:10.1007/s12665-024-11892-9</w:t>
      </w:r>
      <w:bookmarkEnd w:id="2"/>
      <w:r w:rsidR="00C54287" w:rsidRPr="003D590B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fldChar w:fldCharType="end"/>
      </w:r>
    </w:p>
    <w:sectPr w:rsidR="00434A4C" w:rsidSect="00B008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F1A4E4" w14:textId="77777777" w:rsidR="00D379FC" w:rsidRDefault="00D379FC" w:rsidP="00D70859">
      <w:pPr>
        <w:rPr>
          <w:rFonts w:hint="eastAsia"/>
        </w:rPr>
      </w:pPr>
      <w:r>
        <w:separator/>
      </w:r>
    </w:p>
  </w:endnote>
  <w:endnote w:type="continuationSeparator" w:id="0">
    <w:p w14:paraId="6769B561" w14:textId="77777777" w:rsidR="00D379FC" w:rsidRDefault="00D379FC" w:rsidP="00D7085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EEFF20" w14:textId="77777777" w:rsidR="00D379FC" w:rsidRDefault="00D379FC" w:rsidP="00D70859">
      <w:pPr>
        <w:rPr>
          <w:rFonts w:hint="eastAsia"/>
        </w:rPr>
      </w:pPr>
      <w:r>
        <w:separator/>
      </w:r>
    </w:p>
  </w:footnote>
  <w:footnote w:type="continuationSeparator" w:id="0">
    <w:p w14:paraId="763D9BFA" w14:textId="77777777" w:rsidR="00D379FC" w:rsidRDefault="00D379FC" w:rsidP="00D7085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0-J Hydr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s99pwdf0ad2re9298vzwvzwrz5rv02r5wx&quot;&gt;XiaoYong&amp;apos;s Papers&lt;record-ids&gt;&lt;item&gt;146&lt;/item&gt;&lt;/record-ids&gt;&lt;/item&gt;&lt;/Libraries&gt;"/>
  </w:docVars>
  <w:rsids>
    <w:rsidRoot w:val="002C4B6A"/>
    <w:rsid w:val="000120FB"/>
    <w:rsid w:val="0003649D"/>
    <w:rsid w:val="00045174"/>
    <w:rsid w:val="000C2B40"/>
    <w:rsid w:val="000E0009"/>
    <w:rsid w:val="000F0C1F"/>
    <w:rsid w:val="000F5D6B"/>
    <w:rsid w:val="00101040"/>
    <w:rsid w:val="00101C8B"/>
    <w:rsid w:val="00104665"/>
    <w:rsid w:val="00112D1D"/>
    <w:rsid w:val="00121188"/>
    <w:rsid w:val="001376FE"/>
    <w:rsid w:val="001407ED"/>
    <w:rsid w:val="0017382D"/>
    <w:rsid w:val="001D3565"/>
    <w:rsid w:val="001E4F02"/>
    <w:rsid w:val="001F1DD9"/>
    <w:rsid w:val="00204000"/>
    <w:rsid w:val="0028735E"/>
    <w:rsid w:val="002C4B6A"/>
    <w:rsid w:val="0034458F"/>
    <w:rsid w:val="003710D7"/>
    <w:rsid w:val="003C13CC"/>
    <w:rsid w:val="003C5C58"/>
    <w:rsid w:val="003C7B12"/>
    <w:rsid w:val="003D590B"/>
    <w:rsid w:val="00434A4C"/>
    <w:rsid w:val="004575E3"/>
    <w:rsid w:val="0047708A"/>
    <w:rsid w:val="004771E0"/>
    <w:rsid w:val="00493185"/>
    <w:rsid w:val="005178C4"/>
    <w:rsid w:val="00520BA0"/>
    <w:rsid w:val="00553BDA"/>
    <w:rsid w:val="00557649"/>
    <w:rsid w:val="005775C5"/>
    <w:rsid w:val="005A4A7D"/>
    <w:rsid w:val="005E18A3"/>
    <w:rsid w:val="00605D43"/>
    <w:rsid w:val="0062437B"/>
    <w:rsid w:val="006839F7"/>
    <w:rsid w:val="00693984"/>
    <w:rsid w:val="00694BDA"/>
    <w:rsid w:val="0069744A"/>
    <w:rsid w:val="006B153C"/>
    <w:rsid w:val="006C0E83"/>
    <w:rsid w:val="00747B2A"/>
    <w:rsid w:val="007B2C14"/>
    <w:rsid w:val="007B3BE0"/>
    <w:rsid w:val="007C4443"/>
    <w:rsid w:val="007F3B3E"/>
    <w:rsid w:val="008222F4"/>
    <w:rsid w:val="00895E3B"/>
    <w:rsid w:val="008F6F22"/>
    <w:rsid w:val="00904CF0"/>
    <w:rsid w:val="00912251"/>
    <w:rsid w:val="009317AC"/>
    <w:rsid w:val="00950FBD"/>
    <w:rsid w:val="00A56DA8"/>
    <w:rsid w:val="00A57A9D"/>
    <w:rsid w:val="00A66C0A"/>
    <w:rsid w:val="00AC0E8C"/>
    <w:rsid w:val="00AE7839"/>
    <w:rsid w:val="00B008CF"/>
    <w:rsid w:val="00C119B7"/>
    <w:rsid w:val="00C54287"/>
    <w:rsid w:val="00C84ADE"/>
    <w:rsid w:val="00CC4DB6"/>
    <w:rsid w:val="00CD597F"/>
    <w:rsid w:val="00CE18E9"/>
    <w:rsid w:val="00CF54C6"/>
    <w:rsid w:val="00D11615"/>
    <w:rsid w:val="00D3207B"/>
    <w:rsid w:val="00D379FC"/>
    <w:rsid w:val="00D60321"/>
    <w:rsid w:val="00D65B28"/>
    <w:rsid w:val="00D70859"/>
    <w:rsid w:val="00D85021"/>
    <w:rsid w:val="00DB656C"/>
    <w:rsid w:val="00DE2417"/>
    <w:rsid w:val="00DF19B5"/>
    <w:rsid w:val="00E83112"/>
    <w:rsid w:val="00EE2FA6"/>
    <w:rsid w:val="00F05F34"/>
    <w:rsid w:val="00FE4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3AB50A"/>
  <w15:chartTrackingRefBased/>
  <w15:docId w15:val="{E687F0F9-7395-43DC-B8E5-D859E801C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DE241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E241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E241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E2417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D708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08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08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0859"/>
    <w:rPr>
      <w:sz w:val="18"/>
      <w:szCs w:val="18"/>
    </w:rPr>
  </w:style>
  <w:style w:type="paragraph" w:customStyle="1" w:styleId="MDPI31text">
    <w:name w:val="MDPI_3.1_text"/>
    <w:link w:val="MDPI31text0"/>
    <w:qFormat/>
    <w:rsid w:val="00AE783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AE783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character" w:customStyle="1" w:styleId="MDPI31text0">
    <w:name w:val="MDPI_3.1_text 字符"/>
    <w:link w:val="MDPI31text"/>
    <w:rsid w:val="00AE7839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2tablebody">
    <w:name w:val="MDPI_4.2_table_body"/>
    <w:qFormat/>
    <w:rsid w:val="0049318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E83112"/>
    <w:pPr>
      <w:spacing w:before="0" w:line="260" w:lineRule="atLeast"/>
      <w:ind w:left="0"/>
      <w:jc w:val="both"/>
    </w:pPr>
    <w:rPr>
      <w:rFonts w:cs="Times New Roman"/>
    </w:rPr>
  </w:style>
  <w:style w:type="character" w:styleId="a7">
    <w:name w:val="Hyperlink"/>
    <w:basedOn w:val="a0"/>
    <w:uiPriority w:val="99"/>
    <w:unhideWhenUsed/>
    <w:rsid w:val="009317AC"/>
    <w:rPr>
      <w:rFonts w:eastAsia="Times New Roman"/>
      <w:color w:val="0000FF"/>
      <w:sz w:val="24"/>
      <w:u w:val="none"/>
    </w:rPr>
  </w:style>
  <w:style w:type="character" w:styleId="a8">
    <w:name w:val="Unresolved Mention"/>
    <w:basedOn w:val="a0"/>
    <w:uiPriority w:val="99"/>
    <w:semiHidden/>
    <w:unhideWhenUsed/>
    <w:rsid w:val="00434A4C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9317AC"/>
    <w:pPr>
      <w:ind w:firstLineChars="200" w:firstLine="420"/>
    </w:pPr>
  </w:style>
  <w:style w:type="character" w:styleId="aa">
    <w:name w:val="FollowedHyperlink"/>
    <w:basedOn w:val="a0"/>
    <w:uiPriority w:val="99"/>
    <w:semiHidden/>
    <w:unhideWhenUsed/>
    <w:rsid w:val="009317AC"/>
    <w:rPr>
      <w:color w:val="954F72" w:themeColor="followedHyperlink"/>
      <w:u w:val="single"/>
    </w:rPr>
  </w:style>
  <w:style w:type="paragraph" w:customStyle="1" w:styleId="MDPI21heading1">
    <w:name w:val="MDPI_2.1_heading1"/>
    <w:basedOn w:val="a"/>
    <w:qFormat/>
    <w:rsid w:val="003D590B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88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5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48405F1EF94F4C80B2525EE672FDBD" ma:contentTypeVersion="0" ma:contentTypeDescription="Create a new document." ma:contentTypeScope="" ma:versionID="ab8a3a442c59ccfc923fb28bc4ece085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5725b9ffa93165b89897f61ebcfcb225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FEB0331-DA56-4053-97DB-5CD97418CF8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5157DCF-000D-4622-A9AA-734440CE3E0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57106A0-A6F1-4B3D-8A7E-82DE0C9421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8</TotalTime>
  <Pages>1</Pages>
  <Words>666</Words>
  <Characters>3682</Characters>
  <Application>Microsoft Office Word</Application>
  <DocSecurity>0</DocSecurity>
  <Lines>368</Lines>
  <Paragraphs>310</Paragraphs>
  <ScaleCrop>false</ScaleCrop>
  <Company/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ong</dc:creator>
  <cp:keywords/>
  <dc:description/>
  <cp:lastModifiedBy>杰 王</cp:lastModifiedBy>
  <cp:revision>104</cp:revision>
  <dcterms:created xsi:type="dcterms:W3CDTF">2021-01-22T03:34:00Z</dcterms:created>
  <dcterms:modified xsi:type="dcterms:W3CDTF">2025-08-29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48405F1EF94F4C80B2525EE672FDBD</vt:lpwstr>
  </property>
</Properties>
</file>